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DF0" w:rsidRDefault="00463DF0" w:rsidP="00463DF0">
      <w:pPr>
        <w:jc w:val="both"/>
        <w:rPr>
          <w:rFonts w:ascii="Arial" w:hAnsi="Arial" w:cs="Arial"/>
          <w:b/>
          <w:sz w:val="28"/>
          <w:lang w:eastAsia="fr-FR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101"/>
        <w:gridCol w:w="8221"/>
      </w:tblGrid>
      <w:tr w:rsidR="00463DF0" w:rsidRPr="00D97510" w:rsidTr="002C3A4A">
        <w:trPr>
          <w:trHeight w:val="281"/>
        </w:trPr>
        <w:tc>
          <w:tcPr>
            <w:tcW w:w="9322" w:type="dxa"/>
            <w:gridSpan w:val="2"/>
          </w:tcPr>
          <w:p w:rsidR="00463DF0" w:rsidRPr="00E5015A" w:rsidRDefault="00721F2F" w:rsidP="00D25392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</w:rPr>
              <w:t>Additional</w:t>
            </w:r>
            <w:r w:rsidR="00C33258">
              <w:rPr>
                <w:rFonts w:ascii="Arial" w:hAnsi="Arial" w:cs="Arial"/>
                <w:b/>
              </w:rPr>
              <w:t xml:space="preserve"> file</w:t>
            </w:r>
            <w:r w:rsidR="00463DF0">
              <w:rPr>
                <w:rFonts w:ascii="Arial" w:hAnsi="Arial" w:cs="Arial"/>
                <w:b/>
              </w:rPr>
              <w:t xml:space="preserve"> </w:t>
            </w:r>
            <w:r w:rsidR="00D25392">
              <w:rPr>
                <w:rFonts w:ascii="Arial" w:hAnsi="Arial" w:cs="Arial"/>
                <w:b/>
              </w:rPr>
              <w:t>7: T</w:t>
            </w:r>
            <w:r w:rsidR="00463DF0">
              <w:rPr>
                <w:rFonts w:ascii="Arial" w:hAnsi="Arial" w:cs="Arial"/>
                <w:b/>
              </w:rPr>
              <w:t xml:space="preserve">able </w:t>
            </w:r>
            <w:r w:rsidR="00D25392">
              <w:rPr>
                <w:rFonts w:ascii="Arial" w:hAnsi="Arial" w:cs="Arial"/>
                <w:b/>
              </w:rPr>
              <w:t>S</w:t>
            </w:r>
            <w:r w:rsidR="00463DF0">
              <w:rPr>
                <w:rFonts w:ascii="Arial" w:hAnsi="Arial" w:cs="Arial"/>
                <w:b/>
              </w:rPr>
              <w:t>1:</w:t>
            </w:r>
            <w:r w:rsidR="009E0C8C">
              <w:rPr>
                <w:rFonts w:ascii="Arial" w:hAnsi="Arial" w:cs="Arial"/>
                <w:b/>
              </w:rPr>
              <w:t xml:space="preserve"> </w:t>
            </w:r>
            <w:r w:rsidR="00463DF0" w:rsidRPr="00E5015A">
              <w:rPr>
                <w:rFonts w:ascii="Arial" w:hAnsi="Arial" w:cs="Arial"/>
                <w:b/>
                <w:sz w:val="20"/>
              </w:rPr>
              <w:t>Strain</w:t>
            </w:r>
            <w:r w:rsidR="00463DF0">
              <w:rPr>
                <w:rFonts w:ascii="Arial" w:hAnsi="Arial" w:cs="Arial"/>
                <w:b/>
                <w:sz w:val="20"/>
              </w:rPr>
              <w:t>s</w:t>
            </w:r>
            <w:r w:rsidR="00463DF0" w:rsidRPr="00E5015A">
              <w:rPr>
                <w:rFonts w:ascii="Arial" w:hAnsi="Arial" w:cs="Arial"/>
                <w:b/>
                <w:sz w:val="20"/>
              </w:rPr>
              <w:t xml:space="preserve"> </w:t>
            </w:r>
            <w:r w:rsidR="00463DF0">
              <w:rPr>
                <w:rFonts w:ascii="Arial" w:hAnsi="Arial" w:cs="Arial"/>
                <w:b/>
                <w:sz w:val="20"/>
              </w:rPr>
              <w:t>used in this study</w:t>
            </w:r>
          </w:p>
        </w:tc>
      </w:tr>
      <w:tr w:rsidR="00463DF0" w:rsidRPr="00D97510" w:rsidTr="002C3A4A">
        <w:trPr>
          <w:trHeight w:val="281"/>
        </w:trPr>
        <w:tc>
          <w:tcPr>
            <w:tcW w:w="1101" w:type="dxa"/>
          </w:tcPr>
          <w:p w:rsidR="00463DF0" w:rsidRPr="00AF131A" w:rsidRDefault="00463DF0" w:rsidP="002C3A4A">
            <w:pPr>
              <w:keepNext/>
              <w:keepLines/>
              <w:spacing w:before="240"/>
              <w:outlineLvl w:val="4"/>
              <w:rPr>
                <w:rFonts w:ascii="Arial" w:hAnsi="Arial" w:cs="Arial"/>
                <w:sz w:val="20"/>
                <w:u w:val="single"/>
              </w:rPr>
            </w:pPr>
            <w:r w:rsidRPr="00AF131A">
              <w:rPr>
                <w:rFonts w:ascii="Arial" w:hAnsi="Arial" w:cs="Arial"/>
                <w:sz w:val="20"/>
                <w:u w:val="single"/>
              </w:rPr>
              <w:t xml:space="preserve">W303: 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194</w:t>
            </w:r>
          </w:p>
        </w:tc>
        <w:tc>
          <w:tcPr>
            <w:tcW w:w="822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e2-1 can1-100  his3-11,15  leu2-3,112  rad5-  trp1-1  ura3-1</w:t>
            </w:r>
          </w:p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MAT</w:t>
            </w:r>
            <w:r w:rsidRPr="001B0A53">
              <w:rPr>
                <w:rFonts w:ascii="Symbol" w:hAnsi="Symbol" w:cs="Arial"/>
                <w:sz w:val="20"/>
                <w:szCs w:val="20"/>
              </w:rPr>
              <w:t>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A7D2E">
              <w:rPr>
                <w:rFonts w:ascii="Arial" w:hAnsi="Arial" w:cs="Arial"/>
                <w:sz w:val="20"/>
              </w:rPr>
              <w:t>adh4::URA3</w:t>
            </w:r>
            <w:r w:rsidRPr="00B73870">
              <w:rPr>
                <w:rFonts w:ascii="Arial" w:hAnsi="Arial" w:cs="Arial"/>
                <w:sz w:val="20"/>
              </w:rPr>
              <w:t>-4xUASG-(C1-3A)n</w:t>
            </w:r>
            <w:r w:rsidRPr="00EA7D2E">
              <w:rPr>
                <w:rFonts w:ascii="Arial" w:hAnsi="Arial" w:cs="Arial"/>
                <w:sz w:val="20"/>
              </w:rPr>
              <w:t xml:space="preserve">  ppr1∆::HIS3</w:t>
            </w:r>
            <w:r>
              <w:rPr>
                <w:rFonts w:ascii="Arial" w:hAnsi="Arial" w:cs="Arial"/>
                <w:sz w:val="20"/>
              </w:rPr>
              <w:t xml:space="preserve"> rap1::GFP-RAP1(LEU2) sir3::</w:t>
            </w:r>
            <w:r w:rsidRPr="00EA7D2E">
              <w:rPr>
                <w:rFonts w:ascii="Arial" w:hAnsi="Arial" w:cs="Arial"/>
                <w:sz w:val="20"/>
              </w:rPr>
              <w:t>SIR3-mcherry::kan</w:t>
            </w:r>
            <w:r>
              <w:rPr>
                <w:rFonts w:ascii="Arial" w:hAnsi="Arial" w:cs="Arial"/>
                <w:sz w:val="20"/>
              </w:rPr>
              <w:t>(</w:t>
            </w:r>
            <w:r w:rsidRPr="00EA7D2E">
              <w:rPr>
                <w:rFonts w:ascii="Arial" w:hAnsi="Arial" w:cs="Arial"/>
                <w:sz w:val="20"/>
              </w:rPr>
              <w:t>ADE2</w:t>
            </w:r>
            <w:r>
              <w:rPr>
                <w:rFonts w:ascii="Arial" w:hAnsi="Arial" w:cs="Arial"/>
                <w:sz w:val="20"/>
              </w:rPr>
              <w:t>)</w:t>
            </w:r>
            <w:r w:rsidRPr="00EA7D2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32604D" w:rsidRPr="002728E3" w:rsidTr="002C3A4A">
        <w:trPr>
          <w:trHeight w:val="281"/>
        </w:trPr>
        <w:tc>
          <w:tcPr>
            <w:tcW w:w="1101" w:type="dxa"/>
          </w:tcPr>
          <w:p w:rsidR="0032604D" w:rsidRPr="00AF131A" w:rsidRDefault="0032604D" w:rsidP="002C3A4A">
            <w:pPr>
              <w:keepNext/>
              <w:keepLines/>
              <w:spacing w:before="240"/>
              <w:outlineLvl w:val="4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ascii="Arial" w:hAnsi="Arial" w:cs="Arial"/>
                <w:sz w:val="20"/>
                <w:u w:val="single"/>
              </w:rPr>
              <w:t>yAT340</w:t>
            </w:r>
          </w:p>
        </w:tc>
        <w:tc>
          <w:tcPr>
            <w:tcW w:w="8221" w:type="dxa"/>
          </w:tcPr>
          <w:p w:rsidR="0032604D" w:rsidRDefault="002728E3" w:rsidP="002728E3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MAT</w:t>
            </w:r>
            <w:r w:rsidRPr="002728E3">
              <w:rPr>
                <w:rFonts w:ascii="Arial" w:hAnsi="Arial" w:cs="Arial"/>
                <w:sz w:val="20"/>
              </w:rPr>
              <w:t>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ade2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>-1::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ADE2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sik1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>::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SIK1-mRFP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>(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KanMX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 xml:space="preserve">)   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rap1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>::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GFP-RAP1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>(</w:t>
            </w:r>
            <w:proofErr w:type="spellStart"/>
            <w:r w:rsidRPr="002728E3">
              <w:rPr>
                <w:rFonts w:ascii="Arial" w:hAnsi="Arial" w:cs="Arial"/>
                <w:sz w:val="20"/>
              </w:rPr>
              <w:t>LEU2</w:t>
            </w:r>
            <w:proofErr w:type="spellEnd"/>
            <w:r w:rsidRPr="002728E3">
              <w:rPr>
                <w:rFonts w:ascii="Arial" w:hAnsi="Arial" w:cs="Arial"/>
                <w:sz w:val="20"/>
              </w:rPr>
              <w:t xml:space="preserve">)   </w:t>
            </w:r>
          </w:p>
        </w:tc>
      </w:tr>
      <w:tr w:rsidR="00463DF0" w:rsidRPr="00D97510" w:rsidTr="002C3A4A">
        <w:trPr>
          <w:trHeight w:val="281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405</w:t>
            </w:r>
          </w:p>
        </w:tc>
        <w:tc>
          <w:tcPr>
            <w:tcW w:w="822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MAT</w:t>
            </w:r>
            <w:r w:rsidRPr="001B0A53">
              <w:rPr>
                <w:rFonts w:ascii="Symbol" w:hAnsi="Symbol" w:cs="Arial"/>
                <w:sz w:val="20"/>
                <w:szCs w:val="20"/>
              </w:rPr>
              <w:t>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 w:rsidRPr="00FD2FC3">
              <w:rPr>
                <w:rFonts w:ascii="Arial" w:hAnsi="Arial" w:cs="Arial"/>
                <w:sz w:val="20"/>
              </w:rPr>
              <w:t>ade2-1::ADE2 sik1::SIK1-mRFP(KanMX) sir2::SIR2-yeGFP(HPH)</w:t>
            </w:r>
          </w:p>
        </w:tc>
      </w:tr>
      <w:tr w:rsidR="00463DF0" w:rsidRPr="00D97510" w:rsidTr="002C3A4A">
        <w:trPr>
          <w:trHeight w:val="281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431</w:t>
            </w:r>
          </w:p>
        </w:tc>
        <w:tc>
          <w:tcPr>
            <w:tcW w:w="822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a </w:t>
            </w:r>
            <w:r w:rsidRPr="00FD2FC3">
              <w:rPr>
                <w:rFonts w:ascii="Arial" w:hAnsi="Arial" w:cs="Arial"/>
                <w:sz w:val="20"/>
              </w:rPr>
              <w:t>ade2-1::ADE2 sik1::SIK1-mRFP(KanMX) sir4::GFP-SIR4(URA3)</w:t>
            </w:r>
          </w:p>
        </w:tc>
      </w:tr>
      <w:tr w:rsidR="00463DF0" w:rsidRPr="00D97510" w:rsidTr="002C3A4A">
        <w:trPr>
          <w:trHeight w:val="281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779</w:t>
            </w:r>
          </w:p>
        </w:tc>
        <w:tc>
          <w:tcPr>
            <w:tcW w:w="822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a </w:t>
            </w:r>
            <w:r w:rsidRPr="00FD2FC3">
              <w:rPr>
                <w:rFonts w:ascii="Arial" w:hAnsi="Arial" w:cs="Arial"/>
                <w:sz w:val="20"/>
              </w:rPr>
              <w:t xml:space="preserve">ade2-1::ADE2 </w:t>
            </w:r>
            <w:r>
              <w:rPr>
                <w:rFonts w:ascii="Arial" w:hAnsi="Arial" w:cs="Arial"/>
                <w:sz w:val="20"/>
              </w:rPr>
              <w:t>sir3</w:t>
            </w:r>
            <w:r w:rsidRPr="00FD2FC3">
              <w:rPr>
                <w:rFonts w:ascii="Arial" w:hAnsi="Arial" w:cs="Arial"/>
                <w:sz w:val="20"/>
              </w:rPr>
              <w:t>::SIR3-GFP(LEU2)</w:t>
            </w:r>
          </w:p>
        </w:tc>
      </w:tr>
      <w:tr w:rsidR="00463DF0" w:rsidRPr="00D97510" w:rsidTr="002C3A4A">
        <w:trPr>
          <w:trHeight w:val="281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yAT1684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ml∆::HPH RAD5</w:t>
            </w:r>
            <w:r w:rsidRPr="00D97510">
              <w:rPr>
                <w:rFonts w:ascii="Arial" w:hAnsi="Arial" w:cs="Arial"/>
                <w:sz w:val="20"/>
              </w:rPr>
              <w:t xml:space="preserve"> rap1::</w:t>
            </w:r>
            <w:r w:rsidRPr="00EA7D2E">
              <w:rPr>
                <w:rFonts w:ascii="Arial" w:hAnsi="Arial" w:cs="Arial"/>
                <w:sz w:val="20"/>
              </w:rPr>
              <w:t xml:space="preserve">GFP-RAP1(LEU2)   </w:t>
            </w:r>
            <w:r w:rsidRPr="00D97510">
              <w:rPr>
                <w:rFonts w:ascii="Arial" w:hAnsi="Arial" w:cs="Arial"/>
                <w:sz w:val="20"/>
              </w:rPr>
              <w:t xml:space="preserve">RDN1::ADE2 </w:t>
            </w:r>
          </w:p>
        </w:tc>
      </w:tr>
      <w:tr w:rsidR="00463DF0" w:rsidRPr="00D97510" w:rsidTr="002C3A4A">
        <w:trPr>
          <w:trHeight w:val="552"/>
        </w:trPr>
        <w:tc>
          <w:tcPr>
            <w:tcW w:w="1101" w:type="dxa"/>
          </w:tcPr>
          <w:p w:rsidR="00463DF0" w:rsidRPr="00D97510" w:rsidRDefault="00463DF0" w:rsidP="002C3A4A">
            <w:pPr>
              <w:tabs>
                <w:tab w:val="left" w:pos="600"/>
              </w:tabs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yAT2022</w:t>
            </w:r>
          </w:p>
        </w:tc>
        <w:tc>
          <w:tcPr>
            <w:tcW w:w="822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925EC0">
              <w:rPr>
                <w:rFonts w:ascii="Arial" w:hAnsi="Arial" w:cs="Arial"/>
                <w:sz w:val="20"/>
              </w:rPr>
              <w:t xml:space="preserve">MATa hml∆::HPH RAD5 </w:t>
            </w:r>
            <w:r w:rsidRPr="00D97510">
              <w:rPr>
                <w:rFonts w:ascii="Arial" w:hAnsi="Arial" w:cs="Arial"/>
                <w:sz w:val="20"/>
              </w:rPr>
              <w:t>rap1::</w:t>
            </w:r>
            <w:r w:rsidRPr="00EA7D2E">
              <w:rPr>
                <w:rFonts w:ascii="Arial" w:hAnsi="Arial" w:cs="Arial"/>
                <w:sz w:val="20"/>
              </w:rPr>
              <w:t>GFP-RAP1(LEU2)</w:t>
            </w:r>
            <w:r w:rsidRPr="00925EC0">
              <w:rPr>
                <w:rFonts w:ascii="Arial" w:hAnsi="Arial" w:cs="Arial"/>
                <w:sz w:val="20"/>
              </w:rPr>
              <w:t xml:space="preserve"> RDN1::ADE2 sir3∆::KanMX</w:t>
            </w:r>
          </w:p>
        </w:tc>
      </w:tr>
      <w:tr w:rsidR="00463DF0" w:rsidRPr="00D97510" w:rsidTr="002C3A4A">
        <w:trPr>
          <w:trHeight w:val="429"/>
        </w:trPr>
        <w:tc>
          <w:tcPr>
            <w:tcW w:w="1101" w:type="dxa"/>
          </w:tcPr>
          <w:p w:rsidR="00463DF0" w:rsidRPr="00D97510" w:rsidRDefault="00463DF0" w:rsidP="002C3A4A">
            <w:pPr>
              <w:tabs>
                <w:tab w:val="left" w:pos="2608"/>
              </w:tabs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yAT2092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tabs>
                <w:tab w:val="left" w:pos="2608"/>
              </w:tabs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ml∆::HPH RAD5</w:t>
            </w:r>
            <w:r w:rsidRPr="00D97510">
              <w:rPr>
                <w:rFonts w:ascii="Arial" w:hAnsi="Arial" w:cs="Arial"/>
                <w:sz w:val="20"/>
              </w:rPr>
              <w:t xml:space="preserve"> rap1::</w:t>
            </w:r>
            <w:r w:rsidRPr="00EA7D2E">
              <w:rPr>
                <w:rFonts w:ascii="Arial" w:hAnsi="Arial" w:cs="Arial"/>
                <w:sz w:val="20"/>
              </w:rPr>
              <w:t>GFP-RAP1(LEU2)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97510">
              <w:rPr>
                <w:rFonts w:ascii="Arial" w:hAnsi="Arial" w:cs="Arial"/>
                <w:sz w:val="20"/>
              </w:rPr>
              <w:t xml:space="preserve">RDN1::ADE2 sir4∆::HIS5 </w:t>
            </w:r>
          </w:p>
        </w:tc>
      </w:tr>
      <w:tr w:rsidR="00463DF0" w:rsidRPr="00D97510" w:rsidTr="002C3A4A">
        <w:trPr>
          <w:trHeight w:val="379"/>
        </w:trPr>
        <w:tc>
          <w:tcPr>
            <w:tcW w:w="110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279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a dad2::DAD2-TagRFP-T(SpHIS5) hml∆::HPH </w:t>
            </w:r>
            <w:r w:rsidRPr="00D97510">
              <w:rPr>
                <w:rFonts w:ascii="Arial" w:hAnsi="Arial" w:cs="Arial"/>
                <w:sz w:val="20"/>
              </w:rPr>
              <w:t>rap1::</w:t>
            </w:r>
            <w:r w:rsidRPr="00EA7D2E">
              <w:rPr>
                <w:rFonts w:ascii="Arial" w:hAnsi="Arial" w:cs="Arial"/>
                <w:sz w:val="20"/>
              </w:rPr>
              <w:t>GFP-RAP1(LEU2)</w:t>
            </w:r>
            <w:r w:rsidRPr="00D97510">
              <w:rPr>
                <w:rFonts w:ascii="Arial" w:hAnsi="Arial" w:cs="Arial"/>
                <w:sz w:val="20"/>
              </w:rPr>
              <w:t xml:space="preserve"> RDN1::ADE2</w:t>
            </w:r>
          </w:p>
        </w:tc>
      </w:tr>
      <w:tr w:rsidR="00463DF0" w:rsidRPr="00D97510" w:rsidTr="002C3A4A">
        <w:trPr>
          <w:trHeight w:val="379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280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MAT</w:t>
            </w:r>
            <w:r w:rsidRPr="001B0A53">
              <w:rPr>
                <w:rFonts w:ascii="Symbol" w:hAnsi="Symbol" w:cs="Arial"/>
                <w:sz w:val="20"/>
                <w:szCs w:val="20"/>
              </w:rPr>
              <w:t>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cse4::CSE4-GFP(S65T) RAD5 sir3::</w:t>
            </w:r>
            <w:r w:rsidRPr="00EA7D2E">
              <w:rPr>
                <w:rFonts w:ascii="Arial" w:hAnsi="Arial" w:cs="Arial"/>
                <w:sz w:val="20"/>
              </w:rPr>
              <w:t>SIR3-mcherry::kan</w:t>
            </w:r>
            <w:r>
              <w:rPr>
                <w:rFonts w:ascii="Arial" w:hAnsi="Arial" w:cs="Arial"/>
                <w:sz w:val="20"/>
              </w:rPr>
              <w:t>(</w:t>
            </w:r>
            <w:r w:rsidRPr="00EA7D2E">
              <w:rPr>
                <w:rFonts w:ascii="Arial" w:hAnsi="Arial" w:cs="Arial"/>
                <w:sz w:val="20"/>
              </w:rPr>
              <w:t>ADE2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463DF0" w:rsidRPr="00D97510" w:rsidTr="002C3A4A">
        <w:trPr>
          <w:trHeight w:val="199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332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ml∆::HPH RAD5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 w:rsidRPr="00EA7D2E">
              <w:rPr>
                <w:rFonts w:ascii="Arial" w:hAnsi="Arial" w:cs="Arial"/>
                <w:sz w:val="20"/>
              </w:rPr>
              <w:t>rap1::GFP-RAP1(LEU2)</w:t>
            </w:r>
            <w:r w:rsidRPr="00D97510">
              <w:rPr>
                <w:rFonts w:ascii="Arial" w:hAnsi="Arial" w:cs="Arial"/>
                <w:sz w:val="20"/>
              </w:rPr>
              <w:t xml:space="preserve"> RDN1::ADE2</w:t>
            </w:r>
            <w:r>
              <w:rPr>
                <w:rFonts w:ascii="Arial" w:hAnsi="Arial" w:cs="Arial"/>
                <w:sz w:val="20"/>
              </w:rPr>
              <w:t xml:space="preserve"> sir3∆::KanMX pSIR3::SIR3(HIS3)</w:t>
            </w:r>
          </w:p>
        </w:tc>
      </w:tr>
      <w:tr w:rsidR="00463DF0" w:rsidRPr="00D97510" w:rsidTr="002C3A4A">
        <w:trPr>
          <w:trHeight w:val="199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yAT2333  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ml∆::HPH RAD5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 w:rsidRPr="00EA7D2E">
              <w:rPr>
                <w:rFonts w:ascii="Arial" w:hAnsi="Arial" w:cs="Arial"/>
                <w:sz w:val="20"/>
              </w:rPr>
              <w:t>rap1::GFP-RAP1(LEU2)</w:t>
            </w:r>
            <w:r w:rsidRPr="00D97510">
              <w:rPr>
                <w:rFonts w:ascii="Arial" w:hAnsi="Arial" w:cs="Arial"/>
                <w:sz w:val="20"/>
              </w:rPr>
              <w:t xml:space="preserve"> RDN1::ADE2</w:t>
            </w:r>
            <w:r>
              <w:rPr>
                <w:rFonts w:ascii="Arial" w:hAnsi="Arial" w:cs="Arial"/>
                <w:sz w:val="20"/>
              </w:rPr>
              <w:t xml:space="preserve"> sir3∆::KanMX pSIR3::sir3-A2Q(HIS3)</w:t>
            </w:r>
          </w:p>
        </w:tc>
      </w:tr>
      <w:tr w:rsidR="00463DF0" w:rsidRPr="00D97510" w:rsidTr="002C3A4A">
        <w:trPr>
          <w:trHeight w:val="199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338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is3::HIS3 hml∆::HPH RAD5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 w:rsidRPr="00EA7D2E">
              <w:rPr>
                <w:rFonts w:ascii="Arial" w:hAnsi="Arial" w:cs="Arial"/>
                <w:sz w:val="20"/>
              </w:rPr>
              <w:t>rap1::GFP-RAP1(LEU2)</w:t>
            </w:r>
            <w:r w:rsidRPr="00D97510">
              <w:rPr>
                <w:rFonts w:ascii="Arial" w:hAnsi="Arial" w:cs="Arial"/>
                <w:sz w:val="20"/>
              </w:rPr>
              <w:t xml:space="preserve"> RDN1::ADE2</w:t>
            </w:r>
            <w:r>
              <w:rPr>
                <w:rFonts w:ascii="Arial" w:hAnsi="Arial" w:cs="Arial"/>
                <w:sz w:val="20"/>
              </w:rPr>
              <w:t xml:space="preserve"> sir3∆::KanMX </w:t>
            </w:r>
          </w:p>
        </w:tc>
      </w:tr>
      <w:tr w:rsidR="00463DF0" w:rsidRPr="00D97510" w:rsidTr="002C3A4A">
        <w:trPr>
          <w:trHeight w:val="260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yAT2407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D97510">
              <w:rPr>
                <w:rFonts w:ascii="Arial" w:hAnsi="Arial" w:cs="Arial"/>
                <w:sz w:val="20"/>
              </w:rPr>
              <w:t>MATa ade2-1::ADE2 hml∆::HPH nup49::GFP-NUP49 rap1::yemRFP</w:t>
            </w:r>
            <w:r>
              <w:rPr>
                <w:rFonts w:ascii="Arial" w:hAnsi="Arial" w:cs="Arial"/>
                <w:sz w:val="20"/>
              </w:rPr>
              <w:t>-RAP1</w:t>
            </w:r>
            <w:r w:rsidRPr="00D97510">
              <w:rPr>
                <w:rFonts w:ascii="Arial" w:hAnsi="Arial" w:cs="Arial"/>
                <w:sz w:val="20"/>
              </w:rPr>
              <w:t xml:space="preserve">(LEU2) </w:t>
            </w:r>
          </w:p>
        </w:tc>
      </w:tr>
      <w:tr w:rsidR="00463DF0" w:rsidRPr="00D97510" w:rsidTr="002C3A4A">
        <w:trPr>
          <w:trHeight w:val="279"/>
        </w:trPr>
        <w:tc>
          <w:tcPr>
            <w:tcW w:w="110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543</w:t>
            </w:r>
          </w:p>
        </w:tc>
        <w:tc>
          <w:tcPr>
            <w:tcW w:w="8221" w:type="dxa"/>
          </w:tcPr>
          <w:p w:rsidR="00463DF0" w:rsidRPr="00D9751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ctt1∆::HPH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  hml∆::HPH RAD5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 w:rsidRPr="00EA7D2E">
              <w:rPr>
                <w:rFonts w:ascii="Arial" w:hAnsi="Arial" w:cs="Arial"/>
                <w:sz w:val="20"/>
              </w:rPr>
              <w:t>rap1::GFP-RAP1(LEU2)</w:t>
            </w:r>
            <w:r w:rsidRPr="00D97510">
              <w:rPr>
                <w:rFonts w:ascii="Arial" w:hAnsi="Arial" w:cs="Arial"/>
                <w:sz w:val="20"/>
              </w:rPr>
              <w:t xml:space="preserve"> RDN1::ADE2 </w:t>
            </w:r>
          </w:p>
        </w:tc>
      </w:tr>
      <w:tr w:rsidR="00463DF0" w:rsidRPr="00D97510" w:rsidTr="002C3A4A">
        <w:trPr>
          <w:trHeight w:val="279"/>
        </w:trPr>
        <w:tc>
          <w:tcPr>
            <w:tcW w:w="110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 w:rsidRPr="00401F09">
              <w:rPr>
                <w:rFonts w:ascii="Arial" w:hAnsi="Arial" w:cs="Arial"/>
                <w:sz w:val="20"/>
              </w:rPr>
              <w:t>yAT2546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</w:p>
          <w:p w:rsidR="00463DF0" w:rsidRPr="00AF131A" w:rsidRDefault="00463DF0" w:rsidP="002C3A4A">
            <w:pPr>
              <w:keepNext/>
              <w:keepLines/>
              <w:spacing w:before="240"/>
              <w:outlineLvl w:val="4"/>
              <w:rPr>
                <w:rFonts w:ascii="Arial" w:hAnsi="Arial" w:cs="Arial"/>
                <w:sz w:val="20"/>
                <w:u w:val="single"/>
              </w:rPr>
            </w:pPr>
            <w:r w:rsidRPr="00AF131A">
              <w:rPr>
                <w:rFonts w:ascii="Arial" w:hAnsi="Arial" w:cs="Arial"/>
                <w:sz w:val="20"/>
                <w:u w:val="single"/>
              </w:rPr>
              <w:lastRenderedPageBreak/>
              <w:t>BY</w:t>
            </w:r>
            <w:r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AF131A">
              <w:rPr>
                <w:rFonts w:ascii="Arial" w:hAnsi="Arial" w:cs="Arial"/>
                <w:sz w:val="20"/>
                <w:u w:val="single"/>
              </w:rPr>
              <w:t>: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Y4141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527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AT2540</w:t>
            </w:r>
          </w:p>
        </w:tc>
        <w:tc>
          <w:tcPr>
            <w:tcW w:w="8221" w:type="dxa"/>
          </w:tcPr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MATa hml∆::HPH RAD5</w:t>
            </w:r>
            <w:r w:rsidRPr="00D97510">
              <w:rPr>
                <w:rFonts w:ascii="Arial" w:hAnsi="Arial" w:cs="Arial"/>
                <w:sz w:val="20"/>
              </w:rPr>
              <w:t xml:space="preserve"> </w:t>
            </w:r>
            <w:r w:rsidRPr="00EA7D2E">
              <w:rPr>
                <w:rFonts w:ascii="Arial" w:hAnsi="Arial" w:cs="Arial"/>
                <w:sz w:val="20"/>
              </w:rPr>
              <w:t>rap1::GFP-RAP1(LEU2)</w:t>
            </w:r>
            <w:r w:rsidRPr="00D97510">
              <w:rPr>
                <w:rFonts w:ascii="Arial" w:hAnsi="Arial" w:cs="Arial"/>
                <w:sz w:val="20"/>
              </w:rPr>
              <w:t xml:space="preserve"> RDN1::ADE2</w:t>
            </w:r>
            <w:r>
              <w:rPr>
                <w:rFonts w:ascii="Arial" w:hAnsi="Arial" w:cs="Arial"/>
                <w:sz w:val="20"/>
              </w:rPr>
              <w:t xml:space="preserve">  sod2::GPD-SOD2(NAT)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 xml:space="preserve">his3∆0  leu2∆0  met15∆0  ura3∆0  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Ta 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ml∆::HPH</w:t>
            </w:r>
          </w:p>
          <w:p w:rsidR="00463DF0" w:rsidRDefault="00463DF0" w:rsidP="002C3A4A">
            <w:pPr>
              <w:spacing w:before="2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a hml∆::HPH  sir3∆::KanMX</w:t>
            </w:r>
          </w:p>
        </w:tc>
      </w:tr>
    </w:tbl>
    <w:p w:rsidR="00141B3D" w:rsidRPr="007145F5" w:rsidRDefault="00141B3D" w:rsidP="00882AE1">
      <w:pPr>
        <w:jc w:val="both"/>
        <w:rPr>
          <w:rFonts w:ascii="Arial" w:hAnsi="Arial" w:cs="Arial"/>
        </w:rPr>
      </w:pPr>
    </w:p>
    <w:sectPr w:rsidR="00141B3D" w:rsidRPr="007145F5" w:rsidSect="00CC7821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6CE1" w:rsidRDefault="00F16CE1" w:rsidP="0083781D">
      <w:pPr>
        <w:spacing w:after="0"/>
      </w:pPr>
      <w:r>
        <w:separator/>
      </w:r>
    </w:p>
  </w:endnote>
  <w:endnote w:type="continuationSeparator" w:id="0">
    <w:p w:rsidR="00F16CE1" w:rsidRDefault="00F16CE1" w:rsidP="0083781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6CE1" w:rsidRDefault="007A7E58" w:rsidP="00F06A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16CE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6CE1" w:rsidRDefault="00F16CE1" w:rsidP="00F06A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6CE1" w:rsidRPr="00A75A9F" w:rsidRDefault="007A7E58" w:rsidP="00A75A9F">
    <w:pPr>
      <w:pStyle w:val="Footer"/>
      <w:framePr w:wrap="around" w:vAnchor="text" w:hAnchor="page" w:x="10342" w:y="-57"/>
      <w:rPr>
        <w:rStyle w:val="PageNumber"/>
        <w:sz w:val="20"/>
        <w:szCs w:val="20"/>
      </w:rPr>
    </w:pPr>
    <w:r w:rsidRPr="00A75A9F">
      <w:rPr>
        <w:rStyle w:val="PageNumber"/>
        <w:sz w:val="20"/>
        <w:szCs w:val="20"/>
      </w:rPr>
      <w:fldChar w:fldCharType="begin"/>
    </w:r>
    <w:r w:rsidR="00F16CE1" w:rsidRPr="00A75A9F">
      <w:rPr>
        <w:rStyle w:val="PageNumber"/>
        <w:sz w:val="20"/>
        <w:szCs w:val="20"/>
      </w:rPr>
      <w:instrText xml:space="preserve">PAGE  </w:instrText>
    </w:r>
    <w:r w:rsidRPr="00A75A9F">
      <w:rPr>
        <w:rStyle w:val="PageNumber"/>
        <w:sz w:val="20"/>
        <w:szCs w:val="20"/>
      </w:rPr>
      <w:fldChar w:fldCharType="separate"/>
    </w:r>
    <w:r w:rsidR="00225CBA">
      <w:rPr>
        <w:rStyle w:val="PageNumber"/>
        <w:noProof/>
        <w:sz w:val="20"/>
        <w:szCs w:val="20"/>
      </w:rPr>
      <w:t>1</w:t>
    </w:r>
    <w:r w:rsidRPr="00A75A9F">
      <w:rPr>
        <w:rStyle w:val="PageNumber"/>
        <w:sz w:val="20"/>
        <w:szCs w:val="20"/>
      </w:rPr>
      <w:fldChar w:fldCharType="end"/>
    </w:r>
  </w:p>
  <w:p w:rsidR="00F16CE1" w:rsidRPr="00FB7064" w:rsidRDefault="00F16CE1" w:rsidP="00FB7064">
    <w:pPr>
      <w:pStyle w:val="Footer"/>
      <w:ind w:right="360"/>
      <w:jc w:val="righ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6CE1" w:rsidRDefault="00F16CE1" w:rsidP="0083781D">
      <w:pPr>
        <w:spacing w:after="0"/>
      </w:pPr>
      <w:r>
        <w:separator/>
      </w:r>
    </w:p>
  </w:footnote>
  <w:footnote w:type="continuationSeparator" w:id="0">
    <w:p w:rsidR="00F16CE1" w:rsidRDefault="00F16CE1" w:rsidP="0083781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62865"/>
    <w:rsid w:val="00002EEF"/>
    <w:rsid w:val="0001284F"/>
    <w:rsid w:val="00024AAC"/>
    <w:rsid w:val="00030977"/>
    <w:rsid w:val="00044831"/>
    <w:rsid w:val="000534D7"/>
    <w:rsid w:val="00055AFE"/>
    <w:rsid w:val="000664F8"/>
    <w:rsid w:val="00082E41"/>
    <w:rsid w:val="000A1C4B"/>
    <w:rsid w:val="000A5C4A"/>
    <w:rsid w:val="000B4FAE"/>
    <w:rsid w:val="000B68A1"/>
    <w:rsid w:val="000C5AA8"/>
    <w:rsid w:val="000C6E91"/>
    <w:rsid w:val="000D0CF5"/>
    <w:rsid w:val="000E67CA"/>
    <w:rsid w:val="000E783D"/>
    <w:rsid w:val="00110F87"/>
    <w:rsid w:val="00117745"/>
    <w:rsid w:val="0012717C"/>
    <w:rsid w:val="001400F1"/>
    <w:rsid w:val="00141B3D"/>
    <w:rsid w:val="0014664E"/>
    <w:rsid w:val="0015469B"/>
    <w:rsid w:val="00163431"/>
    <w:rsid w:val="00181A54"/>
    <w:rsid w:val="001853E5"/>
    <w:rsid w:val="001B2217"/>
    <w:rsid w:val="001B32B4"/>
    <w:rsid w:val="001D4910"/>
    <w:rsid w:val="001E09FA"/>
    <w:rsid w:val="002107B0"/>
    <w:rsid w:val="00216CBD"/>
    <w:rsid w:val="00225CBA"/>
    <w:rsid w:val="0024696C"/>
    <w:rsid w:val="00253C07"/>
    <w:rsid w:val="00265667"/>
    <w:rsid w:val="002728E3"/>
    <w:rsid w:val="00283AE0"/>
    <w:rsid w:val="002B61EB"/>
    <w:rsid w:val="002C3A4A"/>
    <w:rsid w:val="002D6680"/>
    <w:rsid w:val="002E4279"/>
    <w:rsid w:val="002E61D5"/>
    <w:rsid w:val="002F1C7F"/>
    <w:rsid w:val="002F40D9"/>
    <w:rsid w:val="002F52EF"/>
    <w:rsid w:val="00302874"/>
    <w:rsid w:val="0031112B"/>
    <w:rsid w:val="00315B7F"/>
    <w:rsid w:val="00324700"/>
    <w:rsid w:val="0032604D"/>
    <w:rsid w:val="00332B0E"/>
    <w:rsid w:val="00343E0A"/>
    <w:rsid w:val="003502F6"/>
    <w:rsid w:val="00353B8E"/>
    <w:rsid w:val="00362865"/>
    <w:rsid w:val="00380229"/>
    <w:rsid w:val="003A2BE7"/>
    <w:rsid w:val="003A5532"/>
    <w:rsid w:val="003B2647"/>
    <w:rsid w:val="003C0EC4"/>
    <w:rsid w:val="003C74B9"/>
    <w:rsid w:val="003D1ED1"/>
    <w:rsid w:val="003F79A4"/>
    <w:rsid w:val="00401F09"/>
    <w:rsid w:val="00423CF5"/>
    <w:rsid w:val="00436644"/>
    <w:rsid w:val="00437E98"/>
    <w:rsid w:val="00456F06"/>
    <w:rsid w:val="00463DF0"/>
    <w:rsid w:val="00474E1F"/>
    <w:rsid w:val="0048281B"/>
    <w:rsid w:val="004837B5"/>
    <w:rsid w:val="004A6D2E"/>
    <w:rsid w:val="004B22B0"/>
    <w:rsid w:val="004D10DC"/>
    <w:rsid w:val="004D5BC3"/>
    <w:rsid w:val="004E4B19"/>
    <w:rsid w:val="004E64D3"/>
    <w:rsid w:val="00516DA0"/>
    <w:rsid w:val="00521C52"/>
    <w:rsid w:val="00525308"/>
    <w:rsid w:val="005253CC"/>
    <w:rsid w:val="00533A2D"/>
    <w:rsid w:val="00543539"/>
    <w:rsid w:val="005468BC"/>
    <w:rsid w:val="00551E1A"/>
    <w:rsid w:val="005678F6"/>
    <w:rsid w:val="00575EF0"/>
    <w:rsid w:val="00591846"/>
    <w:rsid w:val="005A0B95"/>
    <w:rsid w:val="005A3BF4"/>
    <w:rsid w:val="005B50F9"/>
    <w:rsid w:val="005E1D22"/>
    <w:rsid w:val="005F2EC5"/>
    <w:rsid w:val="005F4BDF"/>
    <w:rsid w:val="005F71F0"/>
    <w:rsid w:val="00600C50"/>
    <w:rsid w:val="00612BB8"/>
    <w:rsid w:val="00623FFC"/>
    <w:rsid w:val="00645DED"/>
    <w:rsid w:val="00660CD4"/>
    <w:rsid w:val="0067554D"/>
    <w:rsid w:val="00681264"/>
    <w:rsid w:val="00682E3E"/>
    <w:rsid w:val="00697636"/>
    <w:rsid w:val="006A5C60"/>
    <w:rsid w:val="006B2CA9"/>
    <w:rsid w:val="006B4A21"/>
    <w:rsid w:val="006B7A6C"/>
    <w:rsid w:val="006C0D4C"/>
    <w:rsid w:val="006C1750"/>
    <w:rsid w:val="006C52FC"/>
    <w:rsid w:val="006C7AD1"/>
    <w:rsid w:val="006F1A3E"/>
    <w:rsid w:val="00713342"/>
    <w:rsid w:val="007145F5"/>
    <w:rsid w:val="00714FDC"/>
    <w:rsid w:val="00721F2F"/>
    <w:rsid w:val="00753622"/>
    <w:rsid w:val="00765D34"/>
    <w:rsid w:val="00777CC4"/>
    <w:rsid w:val="007905B2"/>
    <w:rsid w:val="00792686"/>
    <w:rsid w:val="007A2124"/>
    <w:rsid w:val="007A375B"/>
    <w:rsid w:val="007A40A6"/>
    <w:rsid w:val="007A7A51"/>
    <w:rsid w:val="007A7E58"/>
    <w:rsid w:val="007B070E"/>
    <w:rsid w:val="007B3F93"/>
    <w:rsid w:val="007B5C85"/>
    <w:rsid w:val="007C6A77"/>
    <w:rsid w:val="007D6E8A"/>
    <w:rsid w:val="007F76BC"/>
    <w:rsid w:val="00807A21"/>
    <w:rsid w:val="008105BB"/>
    <w:rsid w:val="008174C2"/>
    <w:rsid w:val="0082097C"/>
    <w:rsid w:val="0083781D"/>
    <w:rsid w:val="00851E47"/>
    <w:rsid w:val="00877430"/>
    <w:rsid w:val="00882AE1"/>
    <w:rsid w:val="0089419E"/>
    <w:rsid w:val="008A3A41"/>
    <w:rsid w:val="008A7DBC"/>
    <w:rsid w:val="008B36CC"/>
    <w:rsid w:val="008B40EB"/>
    <w:rsid w:val="008D33B1"/>
    <w:rsid w:val="008E1938"/>
    <w:rsid w:val="008F6A6D"/>
    <w:rsid w:val="00902985"/>
    <w:rsid w:val="009143B0"/>
    <w:rsid w:val="00925EC0"/>
    <w:rsid w:val="00937CF4"/>
    <w:rsid w:val="00962008"/>
    <w:rsid w:val="00982419"/>
    <w:rsid w:val="00990CD4"/>
    <w:rsid w:val="00991D9A"/>
    <w:rsid w:val="009A26A8"/>
    <w:rsid w:val="009B1940"/>
    <w:rsid w:val="009B7B18"/>
    <w:rsid w:val="009C65BB"/>
    <w:rsid w:val="009D57BB"/>
    <w:rsid w:val="009E0C8C"/>
    <w:rsid w:val="009E1878"/>
    <w:rsid w:val="009F35B3"/>
    <w:rsid w:val="00A16108"/>
    <w:rsid w:val="00A20203"/>
    <w:rsid w:val="00A326C3"/>
    <w:rsid w:val="00A50B6A"/>
    <w:rsid w:val="00A536AE"/>
    <w:rsid w:val="00A55031"/>
    <w:rsid w:val="00A62400"/>
    <w:rsid w:val="00A67875"/>
    <w:rsid w:val="00A73FBB"/>
    <w:rsid w:val="00A75A9F"/>
    <w:rsid w:val="00A76626"/>
    <w:rsid w:val="00A8130D"/>
    <w:rsid w:val="00AB2EAC"/>
    <w:rsid w:val="00AC597B"/>
    <w:rsid w:val="00AD47E0"/>
    <w:rsid w:val="00AE0EBC"/>
    <w:rsid w:val="00AE3095"/>
    <w:rsid w:val="00AF131A"/>
    <w:rsid w:val="00AF4807"/>
    <w:rsid w:val="00B01C45"/>
    <w:rsid w:val="00B043A3"/>
    <w:rsid w:val="00B07657"/>
    <w:rsid w:val="00B27F70"/>
    <w:rsid w:val="00B42464"/>
    <w:rsid w:val="00B5036A"/>
    <w:rsid w:val="00B66A4C"/>
    <w:rsid w:val="00B70E14"/>
    <w:rsid w:val="00B73870"/>
    <w:rsid w:val="00B7616E"/>
    <w:rsid w:val="00B85DDD"/>
    <w:rsid w:val="00B91076"/>
    <w:rsid w:val="00BA04B0"/>
    <w:rsid w:val="00BA6506"/>
    <w:rsid w:val="00BD0FDC"/>
    <w:rsid w:val="00BE4215"/>
    <w:rsid w:val="00BE71D5"/>
    <w:rsid w:val="00C142CE"/>
    <w:rsid w:val="00C15533"/>
    <w:rsid w:val="00C16A56"/>
    <w:rsid w:val="00C17DB8"/>
    <w:rsid w:val="00C25520"/>
    <w:rsid w:val="00C26F2B"/>
    <w:rsid w:val="00C33258"/>
    <w:rsid w:val="00C40FA7"/>
    <w:rsid w:val="00C5275B"/>
    <w:rsid w:val="00C56BA1"/>
    <w:rsid w:val="00C606F3"/>
    <w:rsid w:val="00C7611D"/>
    <w:rsid w:val="00C7776A"/>
    <w:rsid w:val="00C85DBF"/>
    <w:rsid w:val="00C970F6"/>
    <w:rsid w:val="00CA26D3"/>
    <w:rsid w:val="00CB550D"/>
    <w:rsid w:val="00CC02D5"/>
    <w:rsid w:val="00CC45DD"/>
    <w:rsid w:val="00CC7821"/>
    <w:rsid w:val="00CF0133"/>
    <w:rsid w:val="00CF4218"/>
    <w:rsid w:val="00D20E70"/>
    <w:rsid w:val="00D25392"/>
    <w:rsid w:val="00D260BF"/>
    <w:rsid w:val="00D272DB"/>
    <w:rsid w:val="00D32C35"/>
    <w:rsid w:val="00D471A9"/>
    <w:rsid w:val="00D606D6"/>
    <w:rsid w:val="00D63CF3"/>
    <w:rsid w:val="00D70A9C"/>
    <w:rsid w:val="00D73B1C"/>
    <w:rsid w:val="00D74361"/>
    <w:rsid w:val="00D83892"/>
    <w:rsid w:val="00D875C3"/>
    <w:rsid w:val="00D93603"/>
    <w:rsid w:val="00D96878"/>
    <w:rsid w:val="00DA0D16"/>
    <w:rsid w:val="00DB17B8"/>
    <w:rsid w:val="00DC33B5"/>
    <w:rsid w:val="00DC3FB2"/>
    <w:rsid w:val="00DC5BC9"/>
    <w:rsid w:val="00DD7F7D"/>
    <w:rsid w:val="00DE5DE5"/>
    <w:rsid w:val="00DF3A8A"/>
    <w:rsid w:val="00DF531E"/>
    <w:rsid w:val="00DF6810"/>
    <w:rsid w:val="00E02A59"/>
    <w:rsid w:val="00E04E4C"/>
    <w:rsid w:val="00E06E36"/>
    <w:rsid w:val="00E11EA3"/>
    <w:rsid w:val="00E13954"/>
    <w:rsid w:val="00E17CAC"/>
    <w:rsid w:val="00E250EE"/>
    <w:rsid w:val="00E31BF3"/>
    <w:rsid w:val="00E35BAE"/>
    <w:rsid w:val="00E64FF5"/>
    <w:rsid w:val="00E7055E"/>
    <w:rsid w:val="00E75126"/>
    <w:rsid w:val="00E8301C"/>
    <w:rsid w:val="00E94A4A"/>
    <w:rsid w:val="00E94E39"/>
    <w:rsid w:val="00E95F03"/>
    <w:rsid w:val="00EA7D2E"/>
    <w:rsid w:val="00EB18F9"/>
    <w:rsid w:val="00EB660D"/>
    <w:rsid w:val="00ED0926"/>
    <w:rsid w:val="00ED7526"/>
    <w:rsid w:val="00ED7C48"/>
    <w:rsid w:val="00EE0238"/>
    <w:rsid w:val="00EF0914"/>
    <w:rsid w:val="00F019C6"/>
    <w:rsid w:val="00F0691D"/>
    <w:rsid w:val="00F06AD1"/>
    <w:rsid w:val="00F13F1B"/>
    <w:rsid w:val="00F16CE1"/>
    <w:rsid w:val="00F2019E"/>
    <w:rsid w:val="00F4738A"/>
    <w:rsid w:val="00F5184F"/>
    <w:rsid w:val="00F526FF"/>
    <w:rsid w:val="00F55162"/>
    <w:rsid w:val="00F604C7"/>
    <w:rsid w:val="00F6532F"/>
    <w:rsid w:val="00F67FB1"/>
    <w:rsid w:val="00F75B31"/>
    <w:rsid w:val="00F87493"/>
    <w:rsid w:val="00F90D2D"/>
    <w:rsid w:val="00FA4E7B"/>
    <w:rsid w:val="00FB6661"/>
    <w:rsid w:val="00FB7064"/>
    <w:rsid w:val="00FC2F07"/>
    <w:rsid w:val="00FC455A"/>
    <w:rsid w:val="00FD2FC3"/>
    <w:rsid w:val="00FE0D7C"/>
    <w:rsid w:val="00FE0DBE"/>
    <w:rsid w:val="00FE392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65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E0238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D20E7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20E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017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0E7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017"/>
    <w:rPr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D20E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017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99"/>
    <w:rsid w:val="00D87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25EC0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C85DB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781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3781D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78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781D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3781D"/>
  </w:style>
  <w:style w:type="paragraph" w:styleId="BodyText2">
    <w:name w:val="Body Text 2"/>
    <w:basedOn w:val="Normal"/>
    <w:link w:val="BodyText2Char"/>
    <w:uiPriority w:val="99"/>
    <w:rsid w:val="00ED7526"/>
    <w:pPr>
      <w:widowControl w:val="0"/>
      <w:suppressAutoHyphens/>
      <w:spacing w:line="480" w:lineRule="auto"/>
      <w:jc w:val="both"/>
      <w:textAlignment w:val="baseline"/>
    </w:pPr>
    <w:rPr>
      <w:rFonts w:ascii="Times New Roman" w:hAnsi="Times New Roman" w:cs="Lohit Hindi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ED7526"/>
    <w:rPr>
      <w:rFonts w:ascii="Times New Roman" w:eastAsia="MS Mincho" w:hAnsi="Times New Roman" w:cs="Lohit Hindi"/>
      <w:sz w:val="24"/>
      <w:szCs w:val="24"/>
      <w:lang w:eastAsia="zh-CN"/>
    </w:rPr>
  </w:style>
  <w:style w:type="paragraph" w:customStyle="1" w:styleId="SMText">
    <w:name w:val="SM Text"/>
    <w:basedOn w:val="Normal"/>
    <w:uiPriority w:val="99"/>
    <w:rsid w:val="00ED7526"/>
    <w:pPr>
      <w:widowControl w:val="0"/>
      <w:suppressAutoHyphens/>
      <w:spacing w:after="0" w:line="100" w:lineRule="atLeast"/>
      <w:ind w:firstLine="480"/>
      <w:textAlignment w:val="baseline"/>
    </w:pPr>
    <w:rPr>
      <w:rFonts w:ascii="Times New Roman" w:hAnsi="Times New Roman" w:cs="Lohit Hindi"/>
      <w:szCs w:val="20"/>
      <w:lang w:eastAsia="zh-CN"/>
    </w:rPr>
  </w:style>
  <w:style w:type="character" w:customStyle="1" w:styleId="highlighted">
    <w:name w:val="highlighted"/>
    <w:basedOn w:val="DefaultParagraphFont"/>
    <w:rsid w:val="00ED75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65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E0238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D20E7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20E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017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0E7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017"/>
    <w:rPr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D20E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017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99"/>
    <w:rsid w:val="00D87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25EC0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C85DB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781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3781D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78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781D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3781D"/>
  </w:style>
  <w:style w:type="paragraph" w:styleId="BodyText2">
    <w:name w:val="Body Text 2"/>
    <w:basedOn w:val="Normal"/>
    <w:link w:val="BodyText2Char"/>
    <w:uiPriority w:val="99"/>
    <w:rsid w:val="00ED7526"/>
    <w:pPr>
      <w:widowControl w:val="0"/>
      <w:suppressAutoHyphens/>
      <w:spacing w:line="480" w:lineRule="auto"/>
      <w:jc w:val="both"/>
      <w:textAlignment w:val="baseline"/>
    </w:pPr>
    <w:rPr>
      <w:rFonts w:ascii="Times New Roman" w:eastAsia="MS Mincho" w:hAnsi="Times New Roman" w:cs="Lohit Hindi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ED7526"/>
    <w:rPr>
      <w:rFonts w:ascii="Times New Roman" w:eastAsia="MS Mincho" w:hAnsi="Times New Roman" w:cs="Lohit Hindi"/>
      <w:sz w:val="24"/>
      <w:szCs w:val="24"/>
      <w:lang w:eastAsia="zh-CN"/>
    </w:rPr>
  </w:style>
  <w:style w:type="paragraph" w:customStyle="1" w:styleId="SMText">
    <w:name w:val="SM Text"/>
    <w:basedOn w:val="Normal"/>
    <w:uiPriority w:val="99"/>
    <w:rsid w:val="00ED7526"/>
    <w:pPr>
      <w:widowControl w:val="0"/>
      <w:suppressAutoHyphens/>
      <w:spacing w:after="0" w:line="100" w:lineRule="atLeast"/>
      <w:ind w:firstLine="480"/>
      <w:textAlignment w:val="baseline"/>
    </w:pPr>
    <w:rPr>
      <w:rFonts w:ascii="Times New Roman" w:eastAsia="MS Mincho" w:hAnsi="Times New Roman" w:cs="Lohit Hindi"/>
      <w:szCs w:val="20"/>
      <w:lang w:eastAsia="zh-CN"/>
    </w:rPr>
  </w:style>
  <w:style w:type="character" w:customStyle="1" w:styleId="highlighted">
    <w:name w:val="highlighted"/>
    <w:basedOn w:val="DefaultParagraphFont"/>
    <w:rsid w:val="00ED75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68</Characters>
  <Application>Microsoft Office Word</Application>
  <DocSecurity>0</DocSecurity>
  <Lines>10</Lines>
  <Paragraphs>2</Paragraphs>
  <ScaleCrop>false</ScaleCrop>
  <Company>institut Curie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and movie legends</dc:title>
  <dc:subject/>
  <dc:creator>myriam ruault</dc:creator>
  <cp:keywords/>
  <cp:lastModifiedBy>jepartosa</cp:lastModifiedBy>
  <cp:revision>11</cp:revision>
  <cp:lastPrinted>2015-03-14T14:03:00Z</cp:lastPrinted>
  <dcterms:created xsi:type="dcterms:W3CDTF">2015-07-28T05:29:00Z</dcterms:created>
  <dcterms:modified xsi:type="dcterms:W3CDTF">2015-09-03T01:53:00Z</dcterms:modified>
</cp:coreProperties>
</file>